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AD9F1" w14:textId="629151B9" w:rsidR="00C62F44" w:rsidRPr="002F1F4C" w:rsidRDefault="00252F94" w:rsidP="00B511E3">
      <w:pPr>
        <w:rPr>
          <w:rFonts w:ascii="Times New Roman" w:hAnsi="Times New Roman" w:cs="Times New Roman"/>
          <w:b/>
          <w:color w:val="000000" w:themeColor="text1"/>
        </w:rPr>
      </w:pPr>
      <w:r w:rsidRPr="002F1F4C">
        <w:rPr>
          <w:rFonts w:ascii="Times New Roman" w:hAnsi="Times New Roman" w:cs="Times New Roman"/>
          <w:b/>
          <w:color w:val="000000" w:themeColor="text1"/>
        </w:rPr>
        <w:t xml:space="preserve">Supplemental table </w:t>
      </w:r>
      <w:r w:rsidR="00662425" w:rsidRPr="002F1F4C">
        <w:rPr>
          <w:rFonts w:ascii="Times New Roman" w:hAnsi="Times New Roman" w:cs="Times New Roman" w:hint="eastAsia"/>
          <w:b/>
          <w:color w:val="000000" w:themeColor="text1"/>
        </w:rPr>
        <w:t>4</w:t>
      </w:r>
      <w:r w:rsidR="00E633A3" w:rsidRPr="002F1F4C">
        <w:rPr>
          <w:rFonts w:ascii="Times New Roman" w:hAnsi="Times New Roman" w:cs="Times New Roman"/>
          <w:b/>
          <w:color w:val="000000" w:themeColor="text1"/>
        </w:rPr>
        <w:t>. Seasonal variation</w:t>
      </w:r>
      <w:r w:rsidR="00FD3510" w:rsidRPr="002F1F4C">
        <w:rPr>
          <w:rFonts w:ascii="Times New Roman" w:hAnsi="Times New Roman" w:cs="Times New Roman"/>
          <w:b/>
          <w:color w:val="000000" w:themeColor="text1"/>
        </w:rPr>
        <w:t>s in</w:t>
      </w:r>
      <w:r w:rsidR="00E633A3" w:rsidRPr="002F1F4C">
        <w:rPr>
          <w:rFonts w:ascii="Times New Roman" w:hAnsi="Times New Roman" w:cs="Times New Roman"/>
          <w:b/>
          <w:color w:val="000000" w:themeColor="text1"/>
        </w:rPr>
        <w:t xml:space="preserve"> injur</w:t>
      </w:r>
      <w:r w:rsidR="00FD3510" w:rsidRPr="002F1F4C">
        <w:rPr>
          <w:rFonts w:ascii="Times New Roman" w:hAnsi="Times New Roman" w:cs="Times New Roman"/>
          <w:b/>
          <w:color w:val="000000" w:themeColor="text1"/>
        </w:rPr>
        <w:t>ies and the</w:t>
      </w:r>
      <w:r w:rsidR="00E633A3" w:rsidRPr="002F1F4C">
        <w:rPr>
          <w:rFonts w:ascii="Times New Roman" w:hAnsi="Times New Roman" w:cs="Times New Roman"/>
          <w:b/>
          <w:color w:val="000000" w:themeColor="text1"/>
        </w:rPr>
        <w:t xml:space="preserve"> number of </w:t>
      </w:r>
      <w:r w:rsidR="00984F14" w:rsidRPr="002F1F4C">
        <w:rPr>
          <w:rFonts w:ascii="Times New Roman" w:hAnsi="Times New Roman" w:cs="Times New Roman"/>
          <w:b/>
          <w:color w:val="000000" w:themeColor="text1"/>
        </w:rPr>
        <w:t>T</w:t>
      </w:r>
      <w:r w:rsidR="00E633A3" w:rsidRPr="002F1F4C">
        <w:rPr>
          <w:rFonts w:ascii="Times New Roman" w:hAnsi="Times New Roman" w:cs="Times New Roman"/>
          <w:b/>
          <w:color w:val="000000" w:themeColor="text1"/>
        </w:rPr>
        <w:t xml:space="preserve">SCI cases per month based on </w:t>
      </w:r>
      <w:r w:rsidR="00A7354D" w:rsidRPr="002F1F4C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="00E633A3" w:rsidRPr="002F1F4C">
        <w:rPr>
          <w:rFonts w:ascii="Times New Roman" w:hAnsi="Times New Roman" w:cs="Times New Roman"/>
          <w:b/>
          <w:color w:val="000000" w:themeColor="text1"/>
        </w:rPr>
        <w:t>date of injury</w:t>
      </w:r>
    </w:p>
    <w:tbl>
      <w:tblPr>
        <w:tblStyle w:val="a5"/>
        <w:tblW w:w="9038" w:type="dxa"/>
        <w:tblLayout w:type="fixed"/>
        <w:tblLook w:val="04A0" w:firstRow="1" w:lastRow="0" w:firstColumn="1" w:lastColumn="0" w:noHBand="0" w:noVBand="1"/>
      </w:tblPr>
      <w:tblGrid>
        <w:gridCol w:w="1129"/>
        <w:gridCol w:w="608"/>
        <w:gridCol w:w="608"/>
        <w:gridCol w:w="609"/>
        <w:gridCol w:w="608"/>
        <w:gridCol w:w="608"/>
        <w:gridCol w:w="609"/>
        <w:gridCol w:w="608"/>
        <w:gridCol w:w="609"/>
        <w:gridCol w:w="608"/>
        <w:gridCol w:w="608"/>
        <w:gridCol w:w="609"/>
        <w:gridCol w:w="608"/>
        <w:gridCol w:w="609"/>
      </w:tblGrid>
      <w:tr w:rsidR="002F1F4C" w:rsidRPr="002F1F4C" w14:paraId="7F8356B7" w14:textId="77777777" w:rsidTr="003E5224">
        <w:tc>
          <w:tcPr>
            <w:tcW w:w="1129" w:type="dxa"/>
          </w:tcPr>
          <w:p w14:paraId="1235CF4E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608" w:type="dxa"/>
          </w:tcPr>
          <w:p w14:paraId="355E9384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J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n</w:t>
            </w:r>
          </w:p>
        </w:tc>
        <w:tc>
          <w:tcPr>
            <w:tcW w:w="608" w:type="dxa"/>
          </w:tcPr>
          <w:p w14:paraId="084E00EE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F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eb</w:t>
            </w:r>
          </w:p>
        </w:tc>
        <w:tc>
          <w:tcPr>
            <w:tcW w:w="609" w:type="dxa"/>
          </w:tcPr>
          <w:p w14:paraId="33865300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M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r</w:t>
            </w:r>
          </w:p>
        </w:tc>
        <w:tc>
          <w:tcPr>
            <w:tcW w:w="608" w:type="dxa"/>
          </w:tcPr>
          <w:p w14:paraId="432AE4BE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A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r</w:t>
            </w:r>
          </w:p>
        </w:tc>
        <w:tc>
          <w:tcPr>
            <w:tcW w:w="608" w:type="dxa"/>
          </w:tcPr>
          <w:p w14:paraId="5F961A46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M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ay</w:t>
            </w:r>
          </w:p>
        </w:tc>
        <w:tc>
          <w:tcPr>
            <w:tcW w:w="609" w:type="dxa"/>
          </w:tcPr>
          <w:p w14:paraId="1C7AD3B0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J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n</w:t>
            </w:r>
          </w:p>
        </w:tc>
        <w:tc>
          <w:tcPr>
            <w:tcW w:w="608" w:type="dxa"/>
          </w:tcPr>
          <w:p w14:paraId="2F17BBC3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J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l</w:t>
            </w:r>
          </w:p>
        </w:tc>
        <w:tc>
          <w:tcPr>
            <w:tcW w:w="609" w:type="dxa"/>
          </w:tcPr>
          <w:p w14:paraId="3C8B03DA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A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ug</w:t>
            </w:r>
          </w:p>
        </w:tc>
        <w:tc>
          <w:tcPr>
            <w:tcW w:w="608" w:type="dxa"/>
          </w:tcPr>
          <w:p w14:paraId="3C1F9E22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S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ep</w:t>
            </w:r>
          </w:p>
        </w:tc>
        <w:tc>
          <w:tcPr>
            <w:tcW w:w="608" w:type="dxa"/>
          </w:tcPr>
          <w:p w14:paraId="24025353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O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ct</w:t>
            </w:r>
          </w:p>
        </w:tc>
        <w:tc>
          <w:tcPr>
            <w:tcW w:w="609" w:type="dxa"/>
          </w:tcPr>
          <w:p w14:paraId="084349E2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N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v</w:t>
            </w:r>
          </w:p>
        </w:tc>
        <w:tc>
          <w:tcPr>
            <w:tcW w:w="608" w:type="dxa"/>
          </w:tcPr>
          <w:p w14:paraId="18761575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D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ec</w:t>
            </w:r>
          </w:p>
        </w:tc>
        <w:tc>
          <w:tcPr>
            <w:tcW w:w="609" w:type="dxa"/>
          </w:tcPr>
          <w:p w14:paraId="0521DF62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T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tal</w:t>
            </w:r>
          </w:p>
        </w:tc>
      </w:tr>
      <w:tr w:rsidR="002F1F4C" w:rsidRPr="002F1F4C" w14:paraId="56455B00" w14:textId="77777777" w:rsidTr="003E5224">
        <w:tc>
          <w:tcPr>
            <w:tcW w:w="1129" w:type="dxa"/>
          </w:tcPr>
          <w:p w14:paraId="6CA29972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005-2009</w:t>
            </w:r>
          </w:p>
        </w:tc>
        <w:tc>
          <w:tcPr>
            <w:tcW w:w="608" w:type="dxa"/>
          </w:tcPr>
          <w:p w14:paraId="34E5AB11" w14:textId="54E94193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608" w:type="dxa"/>
          </w:tcPr>
          <w:p w14:paraId="69E0805E" w14:textId="020F904C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609" w:type="dxa"/>
          </w:tcPr>
          <w:p w14:paraId="64A98424" w14:textId="1004FCB7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608" w:type="dxa"/>
          </w:tcPr>
          <w:p w14:paraId="563F4BCB" w14:textId="34B357E6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608" w:type="dxa"/>
          </w:tcPr>
          <w:p w14:paraId="554B881B" w14:textId="31B03820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609" w:type="dxa"/>
          </w:tcPr>
          <w:p w14:paraId="4DB15A16" w14:textId="7077F567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608" w:type="dxa"/>
          </w:tcPr>
          <w:p w14:paraId="27D9D583" w14:textId="56D24C32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609" w:type="dxa"/>
          </w:tcPr>
          <w:p w14:paraId="6AE0BC0F" w14:textId="1A3B9F33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608" w:type="dxa"/>
          </w:tcPr>
          <w:p w14:paraId="4A9B7180" w14:textId="34E4A4D6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608" w:type="dxa"/>
          </w:tcPr>
          <w:p w14:paraId="485E24A0" w14:textId="56E0BDF0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609" w:type="dxa"/>
          </w:tcPr>
          <w:p w14:paraId="5EAFE1E5" w14:textId="5F99728B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608" w:type="dxa"/>
          </w:tcPr>
          <w:p w14:paraId="1C79EAE1" w14:textId="6C225D2B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609" w:type="dxa"/>
          </w:tcPr>
          <w:p w14:paraId="0C3487AB" w14:textId="40FA2269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4</w:t>
            </w:r>
          </w:p>
        </w:tc>
      </w:tr>
      <w:tr w:rsidR="002F1F4C" w:rsidRPr="002F1F4C" w14:paraId="2607572E" w14:textId="77777777" w:rsidTr="003E5224">
        <w:tc>
          <w:tcPr>
            <w:tcW w:w="1129" w:type="dxa"/>
          </w:tcPr>
          <w:p w14:paraId="3DC0EB76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010-2013</w:t>
            </w:r>
          </w:p>
        </w:tc>
        <w:tc>
          <w:tcPr>
            <w:tcW w:w="608" w:type="dxa"/>
          </w:tcPr>
          <w:p w14:paraId="2D15ED41" w14:textId="41E65490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608" w:type="dxa"/>
          </w:tcPr>
          <w:p w14:paraId="3D3B92DB" w14:textId="06D06A59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609" w:type="dxa"/>
          </w:tcPr>
          <w:p w14:paraId="317DB6E6" w14:textId="1D04EB15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608" w:type="dxa"/>
          </w:tcPr>
          <w:p w14:paraId="3EDE5924" w14:textId="0CDF4D65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608" w:type="dxa"/>
          </w:tcPr>
          <w:p w14:paraId="730E8DC5" w14:textId="7E548AFB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609" w:type="dxa"/>
          </w:tcPr>
          <w:p w14:paraId="1061BAA7" w14:textId="11177ED1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608" w:type="dxa"/>
          </w:tcPr>
          <w:p w14:paraId="1042445B" w14:textId="49F68D14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609" w:type="dxa"/>
          </w:tcPr>
          <w:p w14:paraId="59450690" w14:textId="16D8BA6C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608" w:type="dxa"/>
          </w:tcPr>
          <w:p w14:paraId="4819A24C" w14:textId="767A529B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608" w:type="dxa"/>
          </w:tcPr>
          <w:p w14:paraId="1A740B3D" w14:textId="56CDF18D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609" w:type="dxa"/>
          </w:tcPr>
          <w:p w14:paraId="70DFDD87" w14:textId="03F237DC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608" w:type="dxa"/>
          </w:tcPr>
          <w:p w14:paraId="574270FD" w14:textId="34DADFE0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609" w:type="dxa"/>
          </w:tcPr>
          <w:p w14:paraId="2AF577F2" w14:textId="15C404D1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0</w:t>
            </w:r>
          </w:p>
        </w:tc>
      </w:tr>
      <w:tr w:rsidR="002F1F4C" w:rsidRPr="002F1F4C" w14:paraId="10972277" w14:textId="77777777" w:rsidTr="003E5224">
        <w:tc>
          <w:tcPr>
            <w:tcW w:w="1129" w:type="dxa"/>
          </w:tcPr>
          <w:p w14:paraId="02A85881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014-2017</w:t>
            </w:r>
          </w:p>
        </w:tc>
        <w:tc>
          <w:tcPr>
            <w:tcW w:w="608" w:type="dxa"/>
          </w:tcPr>
          <w:p w14:paraId="0F5809B5" w14:textId="4B7FA3ED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608" w:type="dxa"/>
          </w:tcPr>
          <w:p w14:paraId="3F792B1D" w14:textId="4BE48CEA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609" w:type="dxa"/>
          </w:tcPr>
          <w:p w14:paraId="2677D785" w14:textId="60BFE63D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608" w:type="dxa"/>
          </w:tcPr>
          <w:p w14:paraId="5E93D6F1" w14:textId="781CF548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608" w:type="dxa"/>
          </w:tcPr>
          <w:p w14:paraId="68A9BC48" w14:textId="76389014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609" w:type="dxa"/>
          </w:tcPr>
          <w:p w14:paraId="52A9031A" w14:textId="534DEE1A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608" w:type="dxa"/>
          </w:tcPr>
          <w:p w14:paraId="38E8DA55" w14:textId="7235E31E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609" w:type="dxa"/>
          </w:tcPr>
          <w:p w14:paraId="580CB935" w14:textId="5771C021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608" w:type="dxa"/>
          </w:tcPr>
          <w:p w14:paraId="7B2A0748" w14:textId="76E0C0AD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</w:t>
            </w:r>
          </w:p>
        </w:tc>
        <w:tc>
          <w:tcPr>
            <w:tcW w:w="608" w:type="dxa"/>
          </w:tcPr>
          <w:p w14:paraId="16665DFA" w14:textId="4446F581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4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609" w:type="dxa"/>
          </w:tcPr>
          <w:p w14:paraId="70300D5E" w14:textId="08C4E13A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608" w:type="dxa"/>
          </w:tcPr>
          <w:p w14:paraId="7E7DCF46" w14:textId="3AA48734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</w:p>
        </w:tc>
        <w:tc>
          <w:tcPr>
            <w:tcW w:w="609" w:type="dxa"/>
          </w:tcPr>
          <w:p w14:paraId="3B85A1A6" w14:textId="688F2AA2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5</w:t>
            </w:r>
          </w:p>
        </w:tc>
      </w:tr>
      <w:tr w:rsidR="00E633A3" w:rsidRPr="002F1F4C" w14:paraId="0AEEC7F8" w14:textId="77777777" w:rsidTr="003E5224">
        <w:tc>
          <w:tcPr>
            <w:tcW w:w="1129" w:type="dxa"/>
          </w:tcPr>
          <w:p w14:paraId="1111FBCF" w14:textId="77777777" w:rsidR="00E633A3" w:rsidRPr="002F1F4C" w:rsidRDefault="00E633A3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21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21"/>
                <w:szCs w:val="19"/>
              </w:rPr>
              <w:t>018-2021</w:t>
            </w:r>
          </w:p>
        </w:tc>
        <w:tc>
          <w:tcPr>
            <w:tcW w:w="608" w:type="dxa"/>
          </w:tcPr>
          <w:p w14:paraId="79F60019" w14:textId="007C4A83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608" w:type="dxa"/>
          </w:tcPr>
          <w:p w14:paraId="6D6EBF5B" w14:textId="1A0F3699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609" w:type="dxa"/>
          </w:tcPr>
          <w:p w14:paraId="4CB00510" w14:textId="42503E49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608" w:type="dxa"/>
          </w:tcPr>
          <w:p w14:paraId="17BF0C29" w14:textId="1F01F3DF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608" w:type="dxa"/>
          </w:tcPr>
          <w:p w14:paraId="1742301A" w14:textId="033C6992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609" w:type="dxa"/>
          </w:tcPr>
          <w:p w14:paraId="613C198E" w14:textId="4CAE4F08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608" w:type="dxa"/>
          </w:tcPr>
          <w:p w14:paraId="59AD3AB2" w14:textId="3150DE21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1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609" w:type="dxa"/>
          </w:tcPr>
          <w:p w14:paraId="65B19DE5" w14:textId="7707C076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608" w:type="dxa"/>
          </w:tcPr>
          <w:p w14:paraId="6A035539" w14:textId="77A1AD52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608" w:type="dxa"/>
          </w:tcPr>
          <w:p w14:paraId="1CE94F4A" w14:textId="1D22AD7A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609" w:type="dxa"/>
          </w:tcPr>
          <w:p w14:paraId="3D938CB8" w14:textId="25E62416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3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608" w:type="dxa"/>
          </w:tcPr>
          <w:p w14:paraId="608A4995" w14:textId="5644C09C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</w:t>
            </w:r>
          </w:p>
        </w:tc>
        <w:tc>
          <w:tcPr>
            <w:tcW w:w="609" w:type="dxa"/>
          </w:tcPr>
          <w:p w14:paraId="3435B1B2" w14:textId="26A17055" w:rsidR="00E633A3" w:rsidRPr="002F1F4C" w:rsidRDefault="00C547ED" w:rsidP="003E5224">
            <w:pPr>
              <w:jc w:val="center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2F1F4C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2</w:t>
            </w:r>
            <w:r w:rsidRPr="002F1F4C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3</w:t>
            </w:r>
          </w:p>
        </w:tc>
      </w:tr>
    </w:tbl>
    <w:p w14:paraId="1D5897B9" w14:textId="6D3F5C10" w:rsidR="000D1789" w:rsidRPr="002F1F4C" w:rsidRDefault="000D1789" w:rsidP="00F20CFD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</w:p>
    <w:sectPr w:rsidR="000D1789" w:rsidRPr="002F1F4C" w:rsidSect="00D65413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80C4D2" w14:textId="77777777" w:rsidR="00DD525D" w:rsidRDefault="00DD525D" w:rsidP="006F5FC6">
      <w:r>
        <w:separator/>
      </w:r>
    </w:p>
  </w:endnote>
  <w:endnote w:type="continuationSeparator" w:id="0">
    <w:p w14:paraId="114BA988" w14:textId="77777777" w:rsidR="00DD525D" w:rsidRDefault="00DD525D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25144" w14:textId="77777777" w:rsidR="00DD525D" w:rsidRDefault="00DD525D" w:rsidP="006F5FC6">
      <w:r>
        <w:separator/>
      </w:r>
    </w:p>
  </w:footnote>
  <w:footnote w:type="continuationSeparator" w:id="0">
    <w:p w14:paraId="4DD57872" w14:textId="77777777" w:rsidR="00DD525D" w:rsidRDefault="00DD525D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55"/>
    <w:rsid w:val="000163BB"/>
    <w:rsid w:val="00035529"/>
    <w:rsid w:val="00037534"/>
    <w:rsid w:val="00037AD5"/>
    <w:rsid w:val="000404B7"/>
    <w:rsid w:val="00064290"/>
    <w:rsid w:val="000A2696"/>
    <w:rsid w:val="000A2CEF"/>
    <w:rsid w:val="000B2BAA"/>
    <w:rsid w:val="000C53A1"/>
    <w:rsid w:val="000D1789"/>
    <w:rsid w:val="000D3552"/>
    <w:rsid w:val="000E2C33"/>
    <w:rsid w:val="000E3D2F"/>
    <w:rsid w:val="000F776E"/>
    <w:rsid w:val="0011081C"/>
    <w:rsid w:val="00111D87"/>
    <w:rsid w:val="00115A01"/>
    <w:rsid w:val="001310B5"/>
    <w:rsid w:val="00135E9A"/>
    <w:rsid w:val="00163916"/>
    <w:rsid w:val="00191488"/>
    <w:rsid w:val="00191CF9"/>
    <w:rsid w:val="001C76FC"/>
    <w:rsid w:val="001D0023"/>
    <w:rsid w:val="001E14BD"/>
    <w:rsid w:val="001E6C7E"/>
    <w:rsid w:val="001F43E0"/>
    <w:rsid w:val="001F6EAB"/>
    <w:rsid w:val="002003FC"/>
    <w:rsid w:val="00200C3D"/>
    <w:rsid w:val="0020401D"/>
    <w:rsid w:val="002047D8"/>
    <w:rsid w:val="00252F94"/>
    <w:rsid w:val="00261612"/>
    <w:rsid w:val="00265983"/>
    <w:rsid w:val="002821B7"/>
    <w:rsid w:val="00282E03"/>
    <w:rsid w:val="002B14BF"/>
    <w:rsid w:val="002E230D"/>
    <w:rsid w:val="002E3701"/>
    <w:rsid w:val="002E782E"/>
    <w:rsid w:val="002F1F4C"/>
    <w:rsid w:val="00300A3C"/>
    <w:rsid w:val="003413A3"/>
    <w:rsid w:val="00351049"/>
    <w:rsid w:val="00352538"/>
    <w:rsid w:val="00357B35"/>
    <w:rsid w:val="00384DC2"/>
    <w:rsid w:val="003853A0"/>
    <w:rsid w:val="00386743"/>
    <w:rsid w:val="003E4086"/>
    <w:rsid w:val="003E5224"/>
    <w:rsid w:val="003F4D1D"/>
    <w:rsid w:val="004072F3"/>
    <w:rsid w:val="004166A0"/>
    <w:rsid w:val="00450252"/>
    <w:rsid w:val="004579F6"/>
    <w:rsid w:val="00461F3A"/>
    <w:rsid w:val="0046727E"/>
    <w:rsid w:val="00490D79"/>
    <w:rsid w:val="00490DCA"/>
    <w:rsid w:val="004C41E6"/>
    <w:rsid w:val="004C678B"/>
    <w:rsid w:val="004D31E3"/>
    <w:rsid w:val="004D48A5"/>
    <w:rsid w:val="004E22B6"/>
    <w:rsid w:val="004F373F"/>
    <w:rsid w:val="005164E3"/>
    <w:rsid w:val="00526497"/>
    <w:rsid w:val="005322FD"/>
    <w:rsid w:val="00537479"/>
    <w:rsid w:val="00545C6D"/>
    <w:rsid w:val="005470EC"/>
    <w:rsid w:val="00560303"/>
    <w:rsid w:val="00563401"/>
    <w:rsid w:val="005A5827"/>
    <w:rsid w:val="005B5F03"/>
    <w:rsid w:val="005C6D3C"/>
    <w:rsid w:val="005D0CCF"/>
    <w:rsid w:val="005D3DCC"/>
    <w:rsid w:val="005D638A"/>
    <w:rsid w:val="005F50DD"/>
    <w:rsid w:val="005F627D"/>
    <w:rsid w:val="00603296"/>
    <w:rsid w:val="00606855"/>
    <w:rsid w:val="00631726"/>
    <w:rsid w:val="00646B60"/>
    <w:rsid w:val="00662425"/>
    <w:rsid w:val="00673D12"/>
    <w:rsid w:val="006D1D6B"/>
    <w:rsid w:val="006E36E6"/>
    <w:rsid w:val="006E42CC"/>
    <w:rsid w:val="006E5677"/>
    <w:rsid w:val="006F08FC"/>
    <w:rsid w:val="006F5FC6"/>
    <w:rsid w:val="00700058"/>
    <w:rsid w:val="00704354"/>
    <w:rsid w:val="00734623"/>
    <w:rsid w:val="00744EBA"/>
    <w:rsid w:val="00751E4D"/>
    <w:rsid w:val="00767731"/>
    <w:rsid w:val="007773B0"/>
    <w:rsid w:val="0078336A"/>
    <w:rsid w:val="007A2BB9"/>
    <w:rsid w:val="007B0A6C"/>
    <w:rsid w:val="007D22F8"/>
    <w:rsid w:val="007E3505"/>
    <w:rsid w:val="007E4A9E"/>
    <w:rsid w:val="007E6AD4"/>
    <w:rsid w:val="00806C1D"/>
    <w:rsid w:val="008218FF"/>
    <w:rsid w:val="00825E44"/>
    <w:rsid w:val="00830084"/>
    <w:rsid w:val="00844AE7"/>
    <w:rsid w:val="008628C2"/>
    <w:rsid w:val="008809D9"/>
    <w:rsid w:val="008867A2"/>
    <w:rsid w:val="008B78A6"/>
    <w:rsid w:val="008C361B"/>
    <w:rsid w:val="008C5B10"/>
    <w:rsid w:val="008D5EDE"/>
    <w:rsid w:val="009064E8"/>
    <w:rsid w:val="009103D1"/>
    <w:rsid w:val="00911D05"/>
    <w:rsid w:val="00924E8C"/>
    <w:rsid w:val="00925636"/>
    <w:rsid w:val="00933CDA"/>
    <w:rsid w:val="00936C66"/>
    <w:rsid w:val="00951FD9"/>
    <w:rsid w:val="009602E0"/>
    <w:rsid w:val="00975219"/>
    <w:rsid w:val="00984F14"/>
    <w:rsid w:val="009C33DD"/>
    <w:rsid w:val="009F1642"/>
    <w:rsid w:val="009F4E63"/>
    <w:rsid w:val="00A16F3A"/>
    <w:rsid w:val="00A40EFA"/>
    <w:rsid w:val="00A4183B"/>
    <w:rsid w:val="00A44DF0"/>
    <w:rsid w:val="00A5650D"/>
    <w:rsid w:val="00A7354D"/>
    <w:rsid w:val="00A9115B"/>
    <w:rsid w:val="00A94C63"/>
    <w:rsid w:val="00AA3199"/>
    <w:rsid w:val="00AB5003"/>
    <w:rsid w:val="00AC4E63"/>
    <w:rsid w:val="00AE1142"/>
    <w:rsid w:val="00AF52EC"/>
    <w:rsid w:val="00B00808"/>
    <w:rsid w:val="00B14972"/>
    <w:rsid w:val="00B15564"/>
    <w:rsid w:val="00B30F1E"/>
    <w:rsid w:val="00B33ABD"/>
    <w:rsid w:val="00B511E3"/>
    <w:rsid w:val="00B55F55"/>
    <w:rsid w:val="00B64BC0"/>
    <w:rsid w:val="00B76243"/>
    <w:rsid w:val="00B86467"/>
    <w:rsid w:val="00B960D0"/>
    <w:rsid w:val="00BB00DE"/>
    <w:rsid w:val="00BF3166"/>
    <w:rsid w:val="00BF67E6"/>
    <w:rsid w:val="00C05713"/>
    <w:rsid w:val="00C20B54"/>
    <w:rsid w:val="00C213DD"/>
    <w:rsid w:val="00C23817"/>
    <w:rsid w:val="00C23D4D"/>
    <w:rsid w:val="00C37BBE"/>
    <w:rsid w:val="00C5141A"/>
    <w:rsid w:val="00C537F4"/>
    <w:rsid w:val="00C547ED"/>
    <w:rsid w:val="00C62F44"/>
    <w:rsid w:val="00C846A8"/>
    <w:rsid w:val="00C874C6"/>
    <w:rsid w:val="00C87820"/>
    <w:rsid w:val="00C93923"/>
    <w:rsid w:val="00C96CAD"/>
    <w:rsid w:val="00CA3E2C"/>
    <w:rsid w:val="00CC2A61"/>
    <w:rsid w:val="00CC3815"/>
    <w:rsid w:val="00CC563E"/>
    <w:rsid w:val="00CD2C74"/>
    <w:rsid w:val="00CE59D8"/>
    <w:rsid w:val="00CF1A2D"/>
    <w:rsid w:val="00CF3AE3"/>
    <w:rsid w:val="00D0006C"/>
    <w:rsid w:val="00D038D6"/>
    <w:rsid w:val="00D12D0E"/>
    <w:rsid w:val="00D31B38"/>
    <w:rsid w:val="00D354F0"/>
    <w:rsid w:val="00D542D0"/>
    <w:rsid w:val="00D65413"/>
    <w:rsid w:val="00D656C8"/>
    <w:rsid w:val="00D76AB1"/>
    <w:rsid w:val="00D81E97"/>
    <w:rsid w:val="00D85EFD"/>
    <w:rsid w:val="00D91498"/>
    <w:rsid w:val="00DB4DFB"/>
    <w:rsid w:val="00DD525D"/>
    <w:rsid w:val="00DE0A7D"/>
    <w:rsid w:val="00DE6537"/>
    <w:rsid w:val="00E109C5"/>
    <w:rsid w:val="00E25027"/>
    <w:rsid w:val="00E633A3"/>
    <w:rsid w:val="00E70DD6"/>
    <w:rsid w:val="00E7173E"/>
    <w:rsid w:val="00EB7A52"/>
    <w:rsid w:val="00ED1BC3"/>
    <w:rsid w:val="00EE4146"/>
    <w:rsid w:val="00EE5113"/>
    <w:rsid w:val="00EF602E"/>
    <w:rsid w:val="00EF685B"/>
    <w:rsid w:val="00F20CFD"/>
    <w:rsid w:val="00F272DB"/>
    <w:rsid w:val="00F3201E"/>
    <w:rsid w:val="00F373E1"/>
    <w:rsid w:val="00F413A6"/>
    <w:rsid w:val="00F5157B"/>
    <w:rsid w:val="00F651B5"/>
    <w:rsid w:val="00F72147"/>
    <w:rsid w:val="00F80544"/>
    <w:rsid w:val="00F80AC3"/>
    <w:rsid w:val="00F86029"/>
    <w:rsid w:val="00F9007C"/>
    <w:rsid w:val="00F925CF"/>
    <w:rsid w:val="00F96090"/>
    <w:rsid w:val="00FC20E9"/>
    <w:rsid w:val="00FC6D60"/>
    <w:rsid w:val="00FC77A0"/>
    <w:rsid w:val="00FD3510"/>
    <w:rsid w:val="00FE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22F8"/>
    <w:pPr>
      <w:widowControl w:val="0"/>
    </w:pPr>
    <w:rPr>
      <w:sz w:val="24"/>
    </w:rPr>
  </w:style>
  <w:style w:type="paragraph" w:styleId="1">
    <w:name w:val="heading 1"/>
    <w:basedOn w:val="a"/>
    <w:link w:val="10"/>
    <w:uiPriority w:val="9"/>
    <w:qFormat/>
    <w:rsid w:val="00C62F44"/>
    <w:pPr>
      <w:widowControl/>
      <w:spacing w:before="100" w:beforeAutospacing="1" w:after="100" w:afterAutospacing="1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  <w:style w:type="character" w:customStyle="1" w:styleId="10">
    <w:name w:val="見出し 1 (文字)"/>
    <w:basedOn w:val="a0"/>
    <w:link w:val="1"/>
    <w:uiPriority w:val="9"/>
    <w:rsid w:val="00C62F4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3-12-12T13:00:00Z</cp:lastPrinted>
  <dcterms:created xsi:type="dcterms:W3CDTF">2024-02-13T06:22:00Z</dcterms:created>
  <dcterms:modified xsi:type="dcterms:W3CDTF">2024-02-13T06:22:00Z</dcterms:modified>
</cp:coreProperties>
</file>